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5BC" w:rsidRDefault="000F253A" w:rsidP="00F635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</w:rPr>
        <w:t>Additional file 1:</w:t>
      </w:r>
      <w:r w:rsidR="00F635BC">
        <w:rPr>
          <w:b/>
        </w:rPr>
        <w:t xml:space="preserve"> Table </w:t>
      </w:r>
      <w:r>
        <w:rPr>
          <w:b/>
        </w:rPr>
        <w:t>S</w:t>
      </w:r>
      <w:r w:rsidR="00F635BC">
        <w:rPr>
          <w:b/>
        </w:rPr>
        <w:t>1: Number of occurrences of each isolated fungus among the collected cadavers.</w:t>
      </w:r>
    </w:p>
    <w:p w:rsidR="00F635BC" w:rsidRDefault="00F635BC" w:rsidP="00F635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  <w:r w:rsidRPr="00EF1B9C">
        <w:t xml:space="preserve">In this table </w:t>
      </w:r>
      <w:r>
        <w:t>each isolated fungus is listed, its class and known mode of life are given in columns 2 and 3 respectively. A</w:t>
      </w:r>
      <w:r w:rsidRPr="00EF1B9C">
        <w:t xml:space="preserve"> + </w:t>
      </w:r>
      <w:r>
        <w:t xml:space="preserve">sign </w:t>
      </w:r>
      <w:r w:rsidRPr="00EF1B9C">
        <w:t xml:space="preserve">indicates that </w:t>
      </w:r>
      <w:r>
        <w:t xml:space="preserve">the </w:t>
      </w:r>
      <w:r w:rsidRPr="00EF1B9C">
        <w:t xml:space="preserve">fungus was present on the cadaver of a given </w:t>
      </w:r>
      <w:r>
        <w:t>arthropod (arthropods ID s are given as in table 1).</w:t>
      </w:r>
    </w:p>
    <w:p w:rsidR="00F635BC" w:rsidRDefault="00F635BC" w:rsidP="00F635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  <w:bookmarkStart w:id="0" w:name="_GoBack"/>
      <w:bookmarkEnd w:id="0"/>
    </w:p>
    <w:p w:rsidR="00675DA6" w:rsidRDefault="00675DA6" w:rsidP="00F635BC">
      <w:pPr>
        <w:jc w:val="both"/>
        <w:rPr>
          <w:b/>
        </w:rPr>
      </w:pPr>
    </w:p>
    <w:tbl>
      <w:tblPr>
        <w:tblW w:w="9680" w:type="dxa"/>
        <w:tblInd w:w="93" w:type="dxa"/>
        <w:tblLook w:val="04A0"/>
      </w:tblPr>
      <w:tblGrid>
        <w:gridCol w:w="1840"/>
        <w:gridCol w:w="1036"/>
        <w:gridCol w:w="140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36"/>
        <w:gridCol w:w="336"/>
        <w:gridCol w:w="336"/>
        <w:gridCol w:w="336"/>
        <w:gridCol w:w="336"/>
        <w:gridCol w:w="336"/>
        <w:gridCol w:w="336"/>
        <w:gridCol w:w="336"/>
      </w:tblGrid>
      <w:tr w:rsidR="00675DA6" w:rsidRPr="000328AF" w:rsidTr="009F2DC0">
        <w:trPr>
          <w:trHeight w:val="156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Clas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Mode of lif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328AF">
              <w:rPr>
                <w:b/>
                <w:bCs/>
                <w:color w:val="000000"/>
                <w:sz w:val="12"/>
                <w:szCs w:val="12"/>
              </w:rPr>
              <w:t>17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spergillus ust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spergillus candid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spergillus scleroti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spergillus nomi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 xml:space="preserve">Wallemia </w:t>
            </w:r>
            <w:r w:rsidRPr="00F635BC">
              <w:rPr>
                <w:iCs/>
                <w:color w:val="000000"/>
                <w:sz w:val="12"/>
                <w:szCs w:val="12"/>
              </w:rPr>
              <w:t>sp</w:t>
            </w:r>
            <w:r w:rsidRPr="000328AF">
              <w:rPr>
                <w:i/>
                <w:iCs/>
                <w:color w:val="000000"/>
                <w:sz w:val="12"/>
                <w:szCs w:val="12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Wallem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Scopulariopsis brevicau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Human pathoge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spergillus fumigat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Opportunistic pathoge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spergillus rub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45663A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Aspergillus  Glau</w:t>
            </w:r>
            <w:r w:rsidR="00675DA6" w:rsidRPr="000328AF">
              <w:rPr>
                <w:i/>
                <w:iCs/>
                <w:color w:val="000000"/>
                <w:sz w:val="12"/>
                <w:szCs w:val="12"/>
              </w:rPr>
              <w:t>c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Chaetomium globos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Pyrenophora dictyoid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Dothide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Plant pathoge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Fusarium tricinct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Botrytis cinere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Le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Plant pathoge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lternaria alterna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Dothide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Plant pathoge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Fomes fomentari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Agaric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Talaromyces amestolkia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Cladosporium cladospor</w:t>
            </w:r>
            <w:r w:rsidR="0045663A">
              <w:rPr>
                <w:i/>
                <w:iCs/>
                <w:color w:val="000000"/>
                <w:sz w:val="12"/>
                <w:szCs w:val="12"/>
              </w:rPr>
              <w:t>i</w:t>
            </w:r>
            <w:r w:rsidRPr="000328AF">
              <w:rPr>
                <w:i/>
                <w:iCs/>
                <w:color w:val="000000"/>
                <w:sz w:val="12"/>
                <w:szCs w:val="12"/>
              </w:rPr>
              <w:t>oid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Dothide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Stachybotrys chartar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 xml:space="preserve">Ascomycota </w:t>
            </w:r>
            <w:r w:rsidRPr="00F635BC">
              <w:rPr>
                <w:iCs/>
                <w:color w:val="000000"/>
                <w:sz w:val="12"/>
                <w:szCs w:val="12"/>
              </w:rPr>
              <w:t>sp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Le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Undefined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Alternaria infecto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Dothide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 xml:space="preserve">Plant pathogen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Simplicillium sympodiophor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Penicillium digitat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 xml:space="preserve">Periconia </w:t>
            </w:r>
            <w:r w:rsidRPr="00F635BC">
              <w:rPr>
                <w:iCs/>
                <w:color w:val="000000"/>
                <w:sz w:val="12"/>
                <w:szCs w:val="12"/>
              </w:rPr>
              <w:t>sp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Penicillium fre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Chaetomium nigricol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Chaetomium bostrychod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 xml:space="preserve">Engyodontium album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ordar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Plant end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Penicillium commu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 xml:space="preserve">Phoma herbarum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Dothide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 xml:space="preserve">Plant pathogen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Embellisia abunda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Dothide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 xml:space="preserve">Plant pathogen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</w:tr>
      <w:tr w:rsidR="00675DA6" w:rsidRPr="000328AF" w:rsidTr="009F2DC0">
        <w:trPr>
          <w:trHeight w:val="1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i/>
                <w:iCs/>
                <w:color w:val="000000"/>
                <w:sz w:val="12"/>
                <w:szCs w:val="12"/>
              </w:rPr>
            </w:pPr>
            <w:r w:rsidRPr="000328AF">
              <w:rPr>
                <w:i/>
                <w:iCs/>
                <w:color w:val="000000"/>
                <w:sz w:val="12"/>
                <w:szCs w:val="12"/>
              </w:rPr>
              <w:t>Penicillium polonic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Eurotiomyce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5DA6" w:rsidRPr="000328AF" w:rsidRDefault="00675DA6" w:rsidP="009F2DC0">
            <w:pPr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Saprophy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5DA6" w:rsidRPr="000328AF" w:rsidRDefault="00675DA6" w:rsidP="009F2DC0">
            <w:pPr>
              <w:jc w:val="center"/>
              <w:rPr>
                <w:color w:val="000000"/>
                <w:sz w:val="12"/>
                <w:szCs w:val="12"/>
              </w:rPr>
            </w:pPr>
            <w:r w:rsidRPr="000328AF">
              <w:rPr>
                <w:color w:val="000000"/>
                <w:sz w:val="12"/>
                <w:szCs w:val="12"/>
              </w:rPr>
              <w:t>+</w:t>
            </w:r>
          </w:p>
        </w:tc>
      </w:tr>
    </w:tbl>
    <w:p w:rsidR="005A05D5" w:rsidRDefault="005A05D5"/>
    <w:sectPr w:rsidR="005A05D5" w:rsidSect="0058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675DA6"/>
    <w:rsid w:val="000F253A"/>
    <w:rsid w:val="0045663A"/>
    <w:rsid w:val="005863E0"/>
    <w:rsid w:val="005A05D5"/>
    <w:rsid w:val="00675DA6"/>
    <w:rsid w:val="008B089D"/>
    <w:rsid w:val="00E82923"/>
    <w:rsid w:val="00F63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D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D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karia Kambris</dc:creator>
  <cp:lastModifiedBy>jolano</cp:lastModifiedBy>
  <cp:revision>4</cp:revision>
  <cp:lastPrinted>2016-06-17T11:00:00Z</cp:lastPrinted>
  <dcterms:created xsi:type="dcterms:W3CDTF">2016-08-08T09:30:00Z</dcterms:created>
  <dcterms:modified xsi:type="dcterms:W3CDTF">2016-08-23T00:35:00Z</dcterms:modified>
</cp:coreProperties>
</file>